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C7ADD1" w14:textId="18CEECA7" w:rsidR="0007551C" w:rsidRDefault="0007551C" w:rsidP="00E30D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 Tables</w:t>
      </w:r>
    </w:p>
    <w:p w14:paraId="5D6EE082" w14:textId="50E90206" w:rsidR="00E30D5C" w:rsidRDefault="00B32AA6" w:rsidP="00E30D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Pr="003057CE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E30D5C">
        <w:rPr>
          <w:rFonts w:ascii="Times New Roman" w:hAnsi="Times New Roman" w:cs="Times New Roman"/>
          <w:sz w:val="24"/>
          <w:szCs w:val="24"/>
        </w:rPr>
        <w:t>Outcomes of ART initiation at 6- and 12-months ART follow-up by group</w:t>
      </w:r>
    </w:p>
    <w:tbl>
      <w:tblPr>
        <w:tblStyle w:val="TableGrid"/>
        <w:tblW w:w="94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1710"/>
        <w:gridCol w:w="1620"/>
        <w:gridCol w:w="1890"/>
        <w:gridCol w:w="1018"/>
      </w:tblGrid>
      <w:tr w:rsidR="00E30D5C" w:rsidRPr="00F34B78" w14:paraId="078B81C1" w14:textId="77777777" w:rsidTr="001323A5">
        <w:tc>
          <w:tcPr>
            <w:tcW w:w="3235" w:type="dxa"/>
            <w:vMerge w:val="restart"/>
          </w:tcPr>
          <w:p w14:paraId="01A7B19F" w14:textId="77777777" w:rsidR="00E30D5C" w:rsidRPr="00F34B78" w:rsidRDefault="00E30D5C" w:rsidP="001C1A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B78">
              <w:rPr>
                <w:rFonts w:ascii="Times New Roman" w:hAnsi="Times New Roman" w:cs="Times New Roman"/>
                <w:b/>
                <w:sz w:val="24"/>
                <w:szCs w:val="24"/>
              </w:rPr>
              <w:t>Outcomes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55E4CD" w14:textId="77777777" w:rsidR="00E30D5C" w:rsidRPr="00F34B78" w:rsidRDefault="00E30D5C" w:rsidP="001C1A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B78">
              <w:rPr>
                <w:rFonts w:ascii="Times New Roman" w:hAnsi="Times New Roman" w:cs="Times New Roman"/>
                <w:b/>
                <w:sz w:val="24"/>
                <w:szCs w:val="24"/>
              </w:rPr>
              <w:t>No. (%) of participants</w:t>
            </w:r>
          </w:p>
        </w:tc>
        <w:tc>
          <w:tcPr>
            <w:tcW w:w="1890" w:type="dxa"/>
            <w:vMerge w:val="restart"/>
          </w:tcPr>
          <w:p w14:paraId="0F373D41" w14:textId="77777777" w:rsidR="00E30D5C" w:rsidRPr="00F34B78" w:rsidRDefault="00E30D5C" w:rsidP="001C1A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bsolute risk difference, % (95% CI)</w:t>
            </w:r>
          </w:p>
        </w:tc>
        <w:tc>
          <w:tcPr>
            <w:tcW w:w="1018" w:type="dxa"/>
            <w:vMerge w:val="restart"/>
          </w:tcPr>
          <w:p w14:paraId="5535AF1B" w14:textId="77777777" w:rsidR="00E30D5C" w:rsidRDefault="00E30D5C" w:rsidP="001C1A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E30D5C" w:rsidRPr="00F34B78" w14:paraId="3F4304AD" w14:textId="77777777" w:rsidTr="001323A5">
        <w:tc>
          <w:tcPr>
            <w:tcW w:w="3235" w:type="dxa"/>
            <w:vMerge/>
            <w:tcBorders>
              <w:bottom w:val="single" w:sz="4" w:space="0" w:color="auto"/>
            </w:tcBorders>
          </w:tcPr>
          <w:p w14:paraId="0DFD8A4E" w14:textId="77777777" w:rsidR="00E30D5C" w:rsidRPr="00F34B78" w:rsidRDefault="00E30D5C" w:rsidP="001C1A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2AF86DC" w14:textId="0C136739" w:rsidR="00E30D5C" w:rsidRPr="00F34B78" w:rsidRDefault="00E30D5C" w:rsidP="001C1A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4B78">
              <w:rPr>
                <w:rFonts w:ascii="Times New Roman" w:hAnsi="Times New Roman" w:cs="Times New Roman"/>
                <w:b/>
                <w:sz w:val="24"/>
                <w:szCs w:val="24"/>
              </w:rPr>
              <w:t>Same-da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394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2D58C6D" w14:textId="7EBFE61B" w:rsidR="00E30D5C" w:rsidRPr="00F34B78" w:rsidRDefault="0007551C" w:rsidP="001C1A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gt;7 days</w:t>
            </w:r>
            <w:r w:rsidR="00E30D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n=</w:t>
            </w:r>
            <w:r w:rsidR="00E30D5C" w:rsidRPr="00E30D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75</w:t>
            </w:r>
            <w:r w:rsidR="00E30D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4578F7A8" w14:textId="77777777" w:rsidR="00E30D5C" w:rsidRPr="00F34B78" w:rsidRDefault="00E30D5C" w:rsidP="001C1A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18" w:type="dxa"/>
            <w:vMerge/>
            <w:tcBorders>
              <w:bottom w:val="single" w:sz="4" w:space="0" w:color="auto"/>
            </w:tcBorders>
          </w:tcPr>
          <w:p w14:paraId="4CC1BB80" w14:textId="77777777" w:rsidR="00E30D5C" w:rsidRPr="00F34B78" w:rsidRDefault="00E30D5C" w:rsidP="001C1A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30D5C" w14:paraId="2EB08227" w14:textId="77777777" w:rsidTr="001323A5">
        <w:tc>
          <w:tcPr>
            <w:tcW w:w="3235" w:type="dxa"/>
            <w:tcBorders>
              <w:top w:val="single" w:sz="4" w:space="0" w:color="auto"/>
              <w:bottom w:val="nil"/>
            </w:tcBorders>
          </w:tcPr>
          <w:p w14:paraId="1F7CCC65" w14:textId="77777777" w:rsidR="00E30D5C" w:rsidRDefault="00E30D5C" w:rsidP="000755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tention at 6-months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11B9FD69" w14:textId="02B1D1C3" w:rsidR="00E30D5C" w:rsidRDefault="00E30D5C" w:rsidP="001C1A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37772128"/>
            <w:r>
              <w:rPr>
                <w:rFonts w:ascii="Times New Roman" w:hAnsi="Times New Roman" w:cs="Times New Roman"/>
                <w:sz w:val="24"/>
                <w:szCs w:val="24"/>
              </w:rPr>
              <w:t>324 (82.2)</w:t>
            </w:r>
            <w:bookmarkEnd w:id="0"/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273B59E5" w14:textId="41C444CA" w:rsidR="00E30D5C" w:rsidRDefault="00E30D5C" w:rsidP="001C1A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37772546"/>
            <w:r w:rsidRPr="00E30D5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6220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30D5C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)</w:t>
            </w:r>
            <w:bookmarkEnd w:id="1"/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2AF47B3D" w14:textId="187FC3C6" w:rsidR="00E30D5C" w:rsidRDefault="006220DC" w:rsidP="001C1A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37772649"/>
            <w:r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  <w:r w:rsidR="00E30D5C">
              <w:rPr>
                <w:rFonts w:ascii="Times New Roman" w:hAnsi="Times New Roman" w:cs="Times New Roman"/>
                <w:sz w:val="24"/>
                <w:szCs w:val="24"/>
              </w:rPr>
              <w:t xml:space="preserve"> (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30D5C">
              <w:rPr>
                <w:rFonts w:ascii="Times New Roman" w:hAnsi="Times New Roman" w:cs="Times New Roman"/>
                <w:sz w:val="24"/>
                <w:szCs w:val="24"/>
              </w:rPr>
              <w:t>, 1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30D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2"/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</w:tcPr>
          <w:p w14:paraId="00288CDC" w14:textId="06FEDB7C" w:rsidR="00E30D5C" w:rsidRDefault="00E30D5C" w:rsidP="001C1A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37772730"/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F003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E2B68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bookmarkEnd w:id="3"/>
          </w:p>
        </w:tc>
      </w:tr>
      <w:tr w:rsidR="00E30D5C" w14:paraId="1A061D3F" w14:textId="77777777" w:rsidTr="001323A5">
        <w:tc>
          <w:tcPr>
            <w:tcW w:w="3235" w:type="dxa"/>
            <w:tcBorders>
              <w:top w:val="nil"/>
            </w:tcBorders>
          </w:tcPr>
          <w:p w14:paraId="447DEEC8" w14:textId="77777777" w:rsidR="00E30D5C" w:rsidRDefault="00E30D5C" w:rsidP="000755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tention at 12-months</w:t>
            </w:r>
          </w:p>
        </w:tc>
        <w:tc>
          <w:tcPr>
            <w:tcW w:w="1710" w:type="dxa"/>
            <w:tcBorders>
              <w:top w:val="nil"/>
            </w:tcBorders>
          </w:tcPr>
          <w:p w14:paraId="2E3E4400" w14:textId="5FB3E8C4" w:rsidR="00E30D5C" w:rsidRDefault="00E30D5C" w:rsidP="001C1A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37775190"/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72EFD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 w:rsidR="00072EFD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4"/>
          </w:p>
        </w:tc>
        <w:tc>
          <w:tcPr>
            <w:tcW w:w="1620" w:type="dxa"/>
            <w:tcBorders>
              <w:top w:val="nil"/>
            </w:tcBorders>
          </w:tcPr>
          <w:p w14:paraId="25C38992" w14:textId="28A6E2DF" w:rsidR="00E30D5C" w:rsidRDefault="00072EFD" w:rsidP="001C1A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37775253"/>
            <w:r w:rsidRPr="00072E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220D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E30D5C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6220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30D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5"/>
          </w:p>
        </w:tc>
        <w:tc>
          <w:tcPr>
            <w:tcW w:w="1890" w:type="dxa"/>
            <w:tcBorders>
              <w:top w:val="nil"/>
            </w:tcBorders>
          </w:tcPr>
          <w:p w14:paraId="59816A26" w14:textId="5F9A2065" w:rsidR="00E30D5C" w:rsidRDefault="006220DC" w:rsidP="001C1A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37775583"/>
            <w:r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 w:rsidR="00E30D5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72EFD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30D5C">
              <w:rPr>
                <w:rFonts w:ascii="Times New Roman" w:hAnsi="Times New Roman" w:cs="Times New Roman"/>
                <w:sz w:val="24"/>
                <w:szCs w:val="24"/>
              </w:rPr>
              <w:t>, 1</w:t>
            </w:r>
            <w:bookmarkEnd w:id="6"/>
            <w:r w:rsidR="00072EFD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30D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8" w:type="dxa"/>
            <w:tcBorders>
              <w:top w:val="nil"/>
            </w:tcBorders>
          </w:tcPr>
          <w:p w14:paraId="54D211EA" w14:textId="36D9A90B" w:rsidR="00E30D5C" w:rsidRPr="00EE2B68" w:rsidRDefault="00F003FA" w:rsidP="001C1A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72EFD" w:rsidRPr="00072EFD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6220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5B16EFC3" w14:textId="77777777" w:rsidR="00E30D5C" w:rsidRDefault="00E30D5C" w:rsidP="00E30D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9F8F065" w14:textId="2595A786" w:rsidR="00E30D5C" w:rsidRDefault="0007551C" w:rsidP="00E30D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2: </w:t>
      </w:r>
      <w:r w:rsidR="00E30D5C" w:rsidRPr="00381B75">
        <w:rPr>
          <w:rFonts w:ascii="Times New Roman" w:hAnsi="Times New Roman" w:cs="Times New Roman"/>
          <w:sz w:val="24"/>
          <w:szCs w:val="24"/>
        </w:rPr>
        <w:t>Unadjusted</w:t>
      </w:r>
      <w:r w:rsidR="00E30D5C">
        <w:rPr>
          <w:rFonts w:ascii="Times New Roman" w:hAnsi="Times New Roman" w:cs="Times New Roman"/>
          <w:sz w:val="24"/>
          <w:szCs w:val="24"/>
        </w:rPr>
        <w:t xml:space="preserve"> </w:t>
      </w:r>
      <w:r w:rsidR="00E30D5C" w:rsidRPr="00381B75">
        <w:rPr>
          <w:rFonts w:ascii="Times New Roman" w:hAnsi="Times New Roman" w:cs="Times New Roman"/>
          <w:sz w:val="24"/>
          <w:szCs w:val="24"/>
        </w:rPr>
        <w:t>and</w:t>
      </w:r>
      <w:r w:rsidR="00E30D5C">
        <w:rPr>
          <w:rFonts w:ascii="Times New Roman" w:hAnsi="Times New Roman" w:cs="Times New Roman"/>
          <w:sz w:val="24"/>
          <w:szCs w:val="24"/>
        </w:rPr>
        <w:t xml:space="preserve"> </w:t>
      </w:r>
      <w:r w:rsidR="00E30D5C" w:rsidRPr="00381B75">
        <w:rPr>
          <w:rFonts w:ascii="Times New Roman" w:hAnsi="Times New Roman" w:cs="Times New Roman"/>
          <w:sz w:val="24"/>
          <w:szCs w:val="24"/>
        </w:rPr>
        <w:t>adjusted</w:t>
      </w:r>
      <w:r w:rsidR="00E30D5C">
        <w:rPr>
          <w:rFonts w:ascii="Times New Roman" w:hAnsi="Times New Roman" w:cs="Times New Roman"/>
          <w:sz w:val="24"/>
          <w:szCs w:val="24"/>
        </w:rPr>
        <w:t xml:space="preserve"> </w:t>
      </w:r>
      <w:r w:rsidR="003B2E6C">
        <w:rPr>
          <w:rFonts w:ascii="Times New Roman" w:hAnsi="Times New Roman" w:cs="Times New Roman"/>
          <w:sz w:val="24"/>
          <w:szCs w:val="24"/>
        </w:rPr>
        <w:t>RR</w:t>
      </w:r>
      <w:r w:rsidR="00E30D5C">
        <w:rPr>
          <w:rFonts w:ascii="Times New Roman" w:hAnsi="Times New Roman" w:cs="Times New Roman"/>
          <w:sz w:val="24"/>
          <w:szCs w:val="24"/>
        </w:rPr>
        <w:t xml:space="preserve"> </w:t>
      </w:r>
      <w:r w:rsidR="00E30D5C" w:rsidRPr="00381B75">
        <w:rPr>
          <w:rFonts w:ascii="Times New Roman" w:hAnsi="Times New Roman" w:cs="Times New Roman"/>
          <w:sz w:val="24"/>
          <w:szCs w:val="24"/>
        </w:rPr>
        <w:t>of</w:t>
      </w:r>
      <w:r w:rsidR="00E30D5C">
        <w:rPr>
          <w:rFonts w:ascii="Times New Roman" w:hAnsi="Times New Roman" w:cs="Times New Roman"/>
          <w:sz w:val="24"/>
          <w:szCs w:val="24"/>
        </w:rPr>
        <w:t xml:space="preserve"> </w:t>
      </w:r>
      <w:r w:rsidR="00E30D5C" w:rsidRPr="00381B75">
        <w:rPr>
          <w:rFonts w:ascii="Times New Roman" w:hAnsi="Times New Roman" w:cs="Times New Roman"/>
          <w:sz w:val="24"/>
          <w:szCs w:val="24"/>
        </w:rPr>
        <w:t>study</w:t>
      </w:r>
      <w:r w:rsidR="00E30D5C">
        <w:rPr>
          <w:rFonts w:ascii="Times New Roman" w:hAnsi="Times New Roman" w:cs="Times New Roman"/>
          <w:sz w:val="24"/>
          <w:szCs w:val="24"/>
        </w:rPr>
        <w:t xml:space="preserve"> </w:t>
      </w:r>
      <w:r w:rsidR="00E30D5C" w:rsidRPr="00381B75">
        <w:rPr>
          <w:rFonts w:ascii="Times New Roman" w:hAnsi="Times New Roman" w:cs="Times New Roman"/>
          <w:sz w:val="24"/>
          <w:szCs w:val="24"/>
        </w:rPr>
        <w:t>outcomes</w:t>
      </w:r>
      <w:r w:rsidR="00E30D5C">
        <w:rPr>
          <w:rFonts w:ascii="Times New Roman" w:hAnsi="Times New Roman" w:cs="Times New Roman"/>
          <w:sz w:val="24"/>
          <w:szCs w:val="24"/>
        </w:rPr>
        <w:t xml:space="preserve"> </w:t>
      </w:r>
      <w:r w:rsidR="002E6945">
        <w:rPr>
          <w:rFonts w:ascii="Times New Roman" w:hAnsi="Times New Roman" w:cs="Times New Roman"/>
          <w:sz w:val="24"/>
          <w:szCs w:val="24"/>
        </w:rPr>
        <w:t>for same-day</w:t>
      </w:r>
      <w:r w:rsidR="00E30D5C">
        <w:rPr>
          <w:rFonts w:ascii="Times New Roman" w:hAnsi="Times New Roman" w:cs="Times New Roman"/>
          <w:sz w:val="24"/>
          <w:szCs w:val="24"/>
        </w:rPr>
        <w:t xml:space="preserve"> </w:t>
      </w:r>
      <w:r w:rsidR="004A4804">
        <w:rPr>
          <w:rFonts w:ascii="Times New Roman" w:hAnsi="Times New Roman" w:cs="Times New Roman"/>
          <w:sz w:val="24"/>
          <w:szCs w:val="24"/>
        </w:rPr>
        <w:t xml:space="preserve">ART </w:t>
      </w:r>
      <w:bookmarkStart w:id="7" w:name="_GoBack"/>
      <w:bookmarkEnd w:id="7"/>
      <w:r w:rsidR="00E30D5C">
        <w:rPr>
          <w:rFonts w:ascii="Times New Roman" w:hAnsi="Times New Roman" w:cs="Times New Roman"/>
          <w:sz w:val="24"/>
          <w:szCs w:val="24"/>
        </w:rPr>
        <w:t>group</w:t>
      </w:r>
    </w:p>
    <w:tbl>
      <w:tblPr>
        <w:tblStyle w:val="TableGrid"/>
        <w:tblW w:w="94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4"/>
        <w:gridCol w:w="896"/>
        <w:gridCol w:w="1267"/>
        <w:gridCol w:w="950"/>
        <w:gridCol w:w="876"/>
        <w:gridCol w:w="1289"/>
        <w:gridCol w:w="1312"/>
      </w:tblGrid>
      <w:tr w:rsidR="00E30D5C" w14:paraId="09892186" w14:textId="77777777" w:rsidTr="001323A5">
        <w:tc>
          <w:tcPr>
            <w:tcW w:w="2874" w:type="dxa"/>
            <w:vMerge w:val="restart"/>
          </w:tcPr>
          <w:p w14:paraId="7E2B2363" w14:textId="5736E97B" w:rsidR="00E30D5C" w:rsidRDefault="00D05199" w:rsidP="001C1ACC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34B78">
              <w:rPr>
                <w:rFonts w:ascii="Times New Roman" w:hAnsi="Times New Roman" w:cs="Times New Roman"/>
                <w:b/>
                <w:sz w:val="24"/>
                <w:szCs w:val="24"/>
              </w:rPr>
              <w:t>Outcomes</w:t>
            </w:r>
          </w:p>
        </w:tc>
        <w:tc>
          <w:tcPr>
            <w:tcW w:w="31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7F97EDB" w14:textId="77777777" w:rsidR="00E30D5C" w:rsidRDefault="00E30D5C" w:rsidP="001C1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34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98474FF" w14:textId="06CE1182" w:rsidR="00E30D5C" w:rsidRDefault="00E30D5C" w:rsidP="001C1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r w:rsidR="00FA3CA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842896" w14:paraId="28CF3AC8" w14:textId="77777777" w:rsidTr="001323A5">
        <w:tc>
          <w:tcPr>
            <w:tcW w:w="2874" w:type="dxa"/>
            <w:vMerge/>
            <w:tcBorders>
              <w:bottom w:val="single" w:sz="4" w:space="0" w:color="auto"/>
            </w:tcBorders>
          </w:tcPr>
          <w:p w14:paraId="6CD7BEB6" w14:textId="77777777" w:rsidR="00E30D5C" w:rsidRDefault="00E30D5C" w:rsidP="001C1ACC">
            <w:pPr>
              <w:spacing w:line="36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2BBC2C54" w14:textId="2E1F8F0B" w:rsidR="00E30D5C" w:rsidRDefault="00E30D5C" w:rsidP="001C1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</w:t>
            </w:r>
            <w:r w:rsidR="002E694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6CFD4EAE" w14:textId="77777777" w:rsidR="00E30D5C" w:rsidRDefault="00E30D5C" w:rsidP="001C1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4CC063F1" w14:textId="77777777" w:rsidR="00E30D5C" w:rsidRDefault="00E30D5C" w:rsidP="001C1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0BC702C6" w14:textId="2A8253E9" w:rsidR="00E30D5C" w:rsidRDefault="00E30D5C" w:rsidP="001C1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</w:t>
            </w:r>
            <w:r w:rsidR="00FA3CA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6CC220D2" w14:textId="77777777" w:rsidR="00E30D5C" w:rsidRDefault="00E30D5C" w:rsidP="001C1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6E720FA6" w14:textId="77777777" w:rsidR="00E30D5C" w:rsidRDefault="00E30D5C" w:rsidP="001C1A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842896" w14:paraId="04D1C15A" w14:textId="77777777" w:rsidTr="001323A5">
        <w:tc>
          <w:tcPr>
            <w:tcW w:w="2874" w:type="dxa"/>
            <w:tcBorders>
              <w:top w:val="single" w:sz="4" w:space="0" w:color="auto"/>
              <w:bottom w:val="nil"/>
            </w:tcBorders>
          </w:tcPr>
          <w:p w14:paraId="3584741E" w14:textId="64D9E783" w:rsidR="00E30D5C" w:rsidRPr="00FB7855" w:rsidRDefault="0007551C" w:rsidP="000755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tention at 6-months</w:t>
            </w:r>
            <w:r w:rsidR="00FA3C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</w:tcPr>
          <w:p w14:paraId="35677A44" w14:textId="3C2BD2AB" w:rsidR="00E30D5C" w:rsidRDefault="00842896" w:rsidP="001C1A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42896"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  <w:tc>
          <w:tcPr>
            <w:tcW w:w="1267" w:type="dxa"/>
            <w:tcBorders>
              <w:top w:val="single" w:sz="4" w:space="0" w:color="auto"/>
              <w:bottom w:val="nil"/>
            </w:tcBorders>
          </w:tcPr>
          <w:p w14:paraId="5DCA5499" w14:textId="70A7EF65" w:rsidR="00E30D5C" w:rsidRDefault="00E30D5C" w:rsidP="001C1A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428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42896" w:rsidRPr="00842896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FA3CA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42896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  <w:r w:rsidR="00842896" w:rsidRPr="00842896"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</w:tcPr>
          <w:p w14:paraId="361C5FE1" w14:textId="77777777" w:rsidR="00E30D5C" w:rsidRDefault="00E30D5C" w:rsidP="001C1A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5F03D8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</w:tcPr>
          <w:p w14:paraId="7996FC99" w14:textId="5DE4506D" w:rsidR="00E30D5C" w:rsidRDefault="00842896" w:rsidP="001C1A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89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C24D4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289" w:type="dxa"/>
            <w:tcBorders>
              <w:top w:val="single" w:sz="4" w:space="0" w:color="auto"/>
              <w:bottom w:val="nil"/>
            </w:tcBorders>
          </w:tcPr>
          <w:p w14:paraId="30656CD3" w14:textId="41BC7515" w:rsidR="00E30D5C" w:rsidRDefault="00E30D5C" w:rsidP="001C1A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48D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42896" w:rsidRPr="0084289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8C24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42896" w:rsidRPr="00842896">
              <w:rPr>
                <w:rFonts w:ascii="Times New Roman" w:hAnsi="Times New Roman" w:cs="Times New Roman"/>
                <w:sz w:val="24"/>
                <w:szCs w:val="24"/>
              </w:rPr>
              <w:t>, 0.9</w:t>
            </w:r>
            <w:r w:rsidR="008C24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248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</w:tcPr>
          <w:p w14:paraId="3E0C9C37" w14:textId="2610B4AE" w:rsidR="00E30D5C" w:rsidRDefault="00E30D5C" w:rsidP="001C1A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F003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A7976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42896" w14:paraId="69E7A3CD" w14:textId="77777777" w:rsidTr="001323A5">
        <w:tc>
          <w:tcPr>
            <w:tcW w:w="2874" w:type="dxa"/>
            <w:tcBorders>
              <w:top w:val="nil"/>
            </w:tcBorders>
          </w:tcPr>
          <w:p w14:paraId="543C5F86" w14:textId="16936C93" w:rsidR="00E30D5C" w:rsidRPr="00FB7855" w:rsidRDefault="0007551C" w:rsidP="000755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tention at 12-months</w:t>
            </w:r>
            <w:r w:rsidR="00FA3C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96" w:type="dxa"/>
            <w:tcBorders>
              <w:top w:val="nil"/>
            </w:tcBorders>
          </w:tcPr>
          <w:p w14:paraId="2B297BC9" w14:textId="5AC805C3" w:rsidR="00E30D5C" w:rsidRDefault="00C20FBA" w:rsidP="001C1A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20F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A3CA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67" w:type="dxa"/>
            <w:tcBorders>
              <w:top w:val="nil"/>
            </w:tcBorders>
          </w:tcPr>
          <w:p w14:paraId="717E9B45" w14:textId="469200C0" w:rsidR="00E30D5C" w:rsidRDefault="00E30D5C" w:rsidP="001C1A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20FB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20FBA" w:rsidRPr="00C20FBA">
              <w:rPr>
                <w:rFonts w:ascii="Times New Roman" w:hAnsi="Times New Roman" w:cs="Times New Roman"/>
                <w:sz w:val="24"/>
                <w:szCs w:val="24"/>
              </w:rPr>
              <w:t>.83</w:t>
            </w:r>
            <w:r w:rsidR="00C20FBA">
              <w:rPr>
                <w:rFonts w:ascii="Times New Roman" w:hAnsi="Times New Roman" w:cs="Times New Roman"/>
                <w:sz w:val="24"/>
                <w:szCs w:val="24"/>
              </w:rPr>
              <w:t>, 0</w:t>
            </w:r>
            <w:r w:rsidR="00C20FBA" w:rsidRPr="00C20FBA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="00FA3CA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20F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0" w:type="dxa"/>
            <w:tcBorders>
              <w:top w:val="nil"/>
            </w:tcBorders>
          </w:tcPr>
          <w:p w14:paraId="21178A53" w14:textId="6A33A9B4" w:rsidR="00E30D5C" w:rsidRDefault="00C20FBA" w:rsidP="001C1A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0FBA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FA3C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6" w:type="dxa"/>
            <w:tcBorders>
              <w:top w:val="nil"/>
            </w:tcBorders>
          </w:tcPr>
          <w:p w14:paraId="1F224721" w14:textId="00FA2CAD" w:rsidR="00E30D5C" w:rsidRDefault="00E30D5C" w:rsidP="001C1A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C24D4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289" w:type="dxa"/>
            <w:tcBorders>
              <w:top w:val="nil"/>
            </w:tcBorders>
          </w:tcPr>
          <w:p w14:paraId="010F8094" w14:textId="15E8EBAC" w:rsidR="00E30D5C" w:rsidRDefault="00E30D5C" w:rsidP="001C1A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66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E7F6C" w:rsidRPr="007E7F6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C24D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7E7F6C" w:rsidRPr="007E7F6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C24D4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 w:rsidRPr="001D46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2" w:type="dxa"/>
            <w:tcBorders>
              <w:top w:val="nil"/>
            </w:tcBorders>
          </w:tcPr>
          <w:p w14:paraId="4AC45B19" w14:textId="44516F0F" w:rsidR="00E30D5C" w:rsidRDefault="008C24D4" w:rsidP="001C1A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6A7976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729BD95D" w14:textId="543C64E1" w:rsidR="00B20583" w:rsidRPr="00F50C20" w:rsidRDefault="00B20583" w:rsidP="00F50C20">
      <w:pPr>
        <w:spacing w:after="0" w:line="276" w:lineRule="auto"/>
        <w:rPr>
          <w:rFonts w:ascii="Times New Roman" w:hAnsi="Times New Roman" w:cs="Times New Roman"/>
        </w:rPr>
      </w:pPr>
      <w:proofErr w:type="gramStart"/>
      <w:r w:rsidRPr="00F50C20">
        <w:rPr>
          <w:rFonts w:ascii="Times New Roman" w:hAnsi="Times New Roman" w:cs="Times New Roman"/>
        </w:rPr>
        <w:t>RR, risk ratio.</w:t>
      </w:r>
      <w:proofErr w:type="gramEnd"/>
    </w:p>
    <w:p w14:paraId="053E57FD" w14:textId="5B15E916" w:rsidR="00FA3CAE" w:rsidRPr="00F50C20" w:rsidRDefault="00FA3CAE" w:rsidP="00F50C20">
      <w:pPr>
        <w:spacing w:after="0" w:line="276" w:lineRule="auto"/>
        <w:rPr>
          <w:rFonts w:ascii="Times New Roman" w:hAnsi="Times New Roman" w:cs="Times New Roman"/>
        </w:rPr>
      </w:pPr>
      <w:r w:rsidRPr="00F50C20">
        <w:rPr>
          <w:rFonts w:ascii="Times New Roman" w:hAnsi="Times New Roman" w:cs="Times New Roman"/>
        </w:rPr>
        <w:t xml:space="preserve">*Reference group=persons initiated on ART &gt;7 days after HIV diagnosis. </w:t>
      </w:r>
    </w:p>
    <w:p w14:paraId="43C2444D" w14:textId="77777777" w:rsidR="00FA3CAE" w:rsidRPr="00F50C20" w:rsidRDefault="00FA3CAE" w:rsidP="00F50C20">
      <w:pPr>
        <w:spacing w:after="0" w:line="276" w:lineRule="auto"/>
        <w:rPr>
          <w:rFonts w:ascii="Times New Roman" w:hAnsi="Times New Roman" w:cs="Times New Roman"/>
        </w:rPr>
      </w:pPr>
      <w:r w:rsidRPr="00F50C20">
        <w:rPr>
          <w:rFonts w:ascii="Times New Roman" w:hAnsi="Times New Roman" w:cs="Times New Roman"/>
        </w:rPr>
        <w:t xml:space="preserve">**Multivariable logistic regression model included the propensity score and other covariates such as: </w:t>
      </w:r>
    </w:p>
    <w:p w14:paraId="0EC30B14" w14:textId="5291E278" w:rsidR="00FA3CAE" w:rsidRPr="00F50C20" w:rsidRDefault="00FA3CAE" w:rsidP="00F50C20">
      <w:pPr>
        <w:spacing w:after="0" w:line="276" w:lineRule="auto"/>
        <w:rPr>
          <w:rFonts w:ascii="Times New Roman" w:hAnsi="Times New Roman" w:cs="Times New Roman"/>
        </w:rPr>
      </w:pPr>
      <w:proofErr w:type="spellStart"/>
      <w:proofErr w:type="gramStart"/>
      <w:r w:rsidRPr="00F50C20">
        <w:rPr>
          <w:rFonts w:ascii="Times New Roman" w:hAnsi="Times New Roman" w:cs="Times New Roman"/>
          <w:vertAlign w:val="superscript"/>
        </w:rPr>
        <w:t>a</w:t>
      </w:r>
      <w:r w:rsidRPr="00F50C20">
        <w:rPr>
          <w:rFonts w:ascii="Times New Roman" w:hAnsi="Times New Roman" w:cs="Times New Roman"/>
        </w:rPr>
        <w:t>age</w:t>
      </w:r>
      <w:proofErr w:type="spellEnd"/>
      <w:proofErr w:type="gramEnd"/>
      <w:r w:rsidRPr="00F50C20">
        <w:rPr>
          <w:rFonts w:ascii="Times New Roman" w:hAnsi="Times New Roman" w:cs="Times New Roman"/>
        </w:rPr>
        <w:t>, marital status, BMI, IPT, partner’s HIV status and type of ARV regimen.</w:t>
      </w:r>
    </w:p>
    <w:p w14:paraId="41A9F1E8" w14:textId="6B375B56" w:rsidR="008C24D4" w:rsidRPr="00F50C20" w:rsidRDefault="008C24D4" w:rsidP="00F50C20">
      <w:pPr>
        <w:spacing w:after="0" w:line="276" w:lineRule="auto"/>
        <w:rPr>
          <w:rFonts w:ascii="Times New Roman" w:hAnsi="Times New Roman" w:cs="Times New Roman"/>
        </w:rPr>
      </w:pPr>
      <w:proofErr w:type="spellStart"/>
      <w:proofErr w:type="gramStart"/>
      <w:r w:rsidRPr="00F50C20">
        <w:rPr>
          <w:rFonts w:ascii="Times New Roman" w:hAnsi="Times New Roman" w:cs="Times New Roman"/>
          <w:vertAlign w:val="superscript"/>
        </w:rPr>
        <w:t>b</w:t>
      </w:r>
      <w:r w:rsidRPr="00F50C20">
        <w:rPr>
          <w:rFonts w:ascii="Times New Roman" w:hAnsi="Times New Roman" w:cs="Times New Roman"/>
        </w:rPr>
        <w:t>gender</w:t>
      </w:r>
      <w:proofErr w:type="spellEnd"/>
      <w:proofErr w:type="gramEnd"/>
      <w:r w:rsidRPr="00F50C20">
        <w:rPr>
          <w:rFonts w:ascii="Times New Roman" w:hAnsi="Times New Roman" w:cs="Times New Roman"/>
        </w:rPr>
        <w:t xml:space="preserve">, marital status, IPT, baseline OI and baseline functional status. </w:t>
      </w:r>
    </w:p>
    <w:p w14:paraId="0DC649E8" w14:textId="77777777" w:rsidR="00FA3CAE" w:rsidRDefault="00FA3CAE" w:rsidP="00FA3CA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9055A87" w14:textId="77777777" w:rsidR="00E30D5C" w:rsidRDefault="00E30D5C"/>
    <w:sectPr w:rsidR="00E30D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64DD"/>
    <w:rsid w:val="00056D12"/>
    <w:rsid w:val="00072EFD"/>
    <w:rsid w:val="0007551C"/>
    <w:rsid w:val="001323A5"/>
    <w:rsid w:val="002E6945"/>
    <w:rsid w:val="003057CE"/>
    <w:rsid w:val="003B2E6C"/>
    <w:rsid w:val="0043365E"/>
    <w:rsid w:val="004864DD"/>
    <w:rsid w:val="004A4804"/>
    <w:rsid w:val="006220DC"/>
    <w:rsid w:val="00675BD5"/>
    <w:rsid w:val="007E7F6C"/>
    <w:rsid w:val="00842896"/>
    <w:rsid w:val="008C24D4"/>
    <w:rsid w:val="00B20583"/>
    <w:rsid w:val="00B32AA6"/>
    <w:rsid w:val="00B4336A"/>
    <w:rsid w:val="00C20FBA"/>
    <w:rsid w:val="00D05199"/>
    <w:rsid w:val="00E30D5C"/>
    <w:rsid w:val="00F003FA"/>
    <w:rsid w:val="00F50C20"/>
    <w:rsid w:val="00FA3CAE"/>
    <w:rsid w:val="00FB7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CBF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0D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2A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AA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0D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2A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A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el</dc:creator>
  <cp:keywords/>
  <dc:description/>
  <cp:lastModifiedBy>Pimentel, Carlota</cp:lastModifiedBy>
  <cp:revision>12</cp:revision>
  <dcterms:created xsi:type="dcterms:W3CDTF">2020-09-05T11:57:00Z</dcterms:created>
  <dcterms:modified xsi:type="dcterms:W3CDTF">2020-11-18T18:05:00Z</dcterms:modified>
</cp:coreProperties>
</file>